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9F6D9" w14:textId="0707B2D9" w:rsidR="00447529" w:rsidRPr="00B9096D" w:rsidRDefault="00DF2B5E" w:rsidP="00B9096D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  <w:r w:rsidR="0042330A" w:rsidRPr="0084755C">
        <w:rPr>
          <w:rFonts w:ascii="Times New Roman" w:hAnsi="Times New Roman"/>
          <w14:numForm w14:val="lining"/>
          <w14:numSpacing w14:val="tabular"/>
        </w:rPr>
        <w:t xml:space="preserve"> </w:t>
      </w:r>
    </w:p>
    <w:p w14:paraId="6B8C3182" w14:textId="19FD4E2E" w:rsidR="002972C5" w:rsidRPr="00F30C6A" w:rsidRDefault="002972C5" w:rsidP="002972C5">
      <w:pPr>
        <w:spacing w:before="0" w:after="0" w:line="480" w:lineRule="auto"/>
        <w:rPr>
          <w:rFonts w:ascii="Times New Roman" w:hAnsi="Times New Roman"/>
          <w:b/>
          <w14:numForm w14:val="lining"/>
          <w14:numSpacing w14:val="tabular"/>
        </w:rPr>
      </w:pPr>
      <w:r w:rsidRPr="006E1AC0">
        <w:rPr>
          <w:rFonts w:ascii="Times New Roman" w:hAnsi="Times New Roman"/>
          <w:b/>
          <w:color w:val="000000"/>
          <w14:numForm w14:val="lining"/>
          <w14:numSpacing w14:val="tabular"/>
        </w:rPr>
        <w:t>S</w:t>
      </w:r>
      <w:r w:rsidR="00BC61E2">
        <w:rPr>
          <w:rFonts w:ascii="Times New Roman" w:hAnsi="Times New Roman"/>
          <w:b/>
          <w:color w:val="000000"/>
          <w14:numForm w14:val="lining"/>
          <w14:numSpacing w14:val="tabular"/>
        </w:rPr>
        <w:t>4</w:t>
      </w:r>
      <w:r w:rsidRPr="006E1AC0"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Table</w:t>
      </w:r>
      <w:r w:rsidRPr="00F30C6A">
        <w:rPr>
          <w:rFonts w:ascii="Times New Roman" w:hAnsi="Times New Roman"/>
          <w:b/>
          <w:color w:val="000000"/>
          <w14:numForm w14:val="lining"/>
          <w14:numSpacing w14:val="tabular"/>
        </w:rPr>
        <w:t>. Results of a Dunn test comparing seawater temperature by b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2"/>
        <w:gridCol w:w="1628"/>
        <w:gridCol w:w="1350"/>
        <w:gridCol w:w="1587"/>
        <w:gridCol w:w="1561"/>
        <w:gridCol w:w="1348"/>
      </w:tblGrid>
      <w:tr w:rsidR="002972C5" w:rsidRPr="0084755C" w14:paraId="12FE1CF6" w14:textId="77777777" w:rsidTr="00B71401">
        <w:trPr>
          <w:trHeight w:val="320"/>
        </w:trPr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4AC0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91C6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Annagassan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33AB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Arcachon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FFB0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arlingford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D13C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oole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E3E1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uskinny</w:t>
            </w:r>
          </w:p>
        </w:tc>
      </w:tr>
      <w:tr w:rsidR="002972C5" w:rsidRPr="0084755C" w14:paraId="0C1448A2" w14:textId="77777777" w:rsidTr="00B71401">
        <w:trPr>
          <w:trHeight w:val="320"/>
        </w:trPr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C443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Arcachon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F56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120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DA5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AFE5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C92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8B7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2972C5" w:rsidRPr="0084755C" w14:paraId="77FAA5FD" w14:textId="77777777" w:rsidTr="00B71401">
        <w:trPr>
          <w:trHeight w:val="3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3284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arlingfor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641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DD36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00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3E8A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518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EED7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2972C5" w:rsidRPr="0084755C" w14:paraId="06AB8D39" w14:textId="77777777" w:rsidTr="00B71401">
        <w:trPr>
          <w:trHeight w:val="3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CB9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oole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D21C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7481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05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6E20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5CE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40E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2972C5" w:rsidRPr="0084755C" w14:paraId="67EAF6C1" w14:textId="77777777" w:rsidTr="00B71401">
        <w:trPr>
          <w:trHeight w:val="32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78E7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uskinn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34C6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5756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028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5C0D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873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2292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2972C5" w:rsidRPr="0084755C" w14:paraId="068CC7C7" w14:textId="77777777" w:rsidTr="00B71401">
        <w:trPr>
          <w:trHeight w:val="320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4166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Ringaskiddy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C67D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7A7C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178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AF0E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74EA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2421" w14:textId="77777777" w:rsidR="002972C5" w:rsidRPr="0084755C" w:rsidRDefault="002972C5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</w:tr>
    </w:tbl>
    <w:p w14:paraId="61D8E333" w14:textId="77777777" w:rsidR="002972C5" w:rsidRPr="0084755C" w:rsidRDefault="002972C5" w:rsidP="002972C5">
      <w:pPr>
        <w:spacing w:before="0" w:after="0" w:line="480" w:lineRule="auto"/>
        <w:jc w:val="both"/>
        <w:rPr>
          <w:rFonts w:ascii="Times New Roman" w:hAnsi="Times New Roman"/>
          <w:color w:val="000000"/>
          <w14:numForm w14:val="lining"/>
          <w14:numSpacing w14:val="tabular"/>
        </w:rPr>
      </w:pPr>
    </w:p>
    <w:p w14:paraId="122054A4" w14:textId="77777777" w:rsidR="0042330A" w:rsidRPr="0084755C" w:rsidRDefault="0042330A" w:rsidP="00DF2B5E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:b/>
          <w:color w:val="000000"/>
          <w14:numForm w14:val="lining"/>
          <w14:numSpacing w14:val="tabular"/>
        </w:rPr>
      </w:pPr>
    </w:p>
    <w:sectPr w:rsidR="0042330A" w:rsidRPr="0084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2972C5"/>
    <w:rsid w:val="0042330A"/>
    <w:rsid w:val="00447529"/>
    <w:rsid w:val="008D7901"/>
    <w:rsid w:val="00B9096D"/>
    <w:rsid w:val="00BC61E2"/>
    <w:rsid w:val="00DA6192"/>
    <w:rsid w:val="00D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Jayadharshini</cp:lastModifiedBy>
  <cp:revision>3</cp:revision>
  <dcterms:created xsi:type="dcterms:W3CDTF">2022-09-15T16:42:00Z</dcterms:created>
  <dcterms:modified xsi:type="dcterms:W3CDTF">2022-09-16T11:18:00Z</dcterms:modified>
</cp:coreProperties>
</file>